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eastAsia="DFJLB N+ Gulliver RM;宋体"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Table S1</w:t>
      </w:r>
      <w:r>
        <w:rPr>
          <w:b/>
          <w:color w:val="000000"/>
          <w:sz w:val="28"/>
          <w:szCs w:val="28"/>
        </w:rPr>
        <w:t xml:space="preserve">. </w:t>
      </w:r>
      <w:r>
        <w:rPr>
          <w:rFonts w:eastAsia="DFJLB N+ Gulliver RM;宋体"/>
          <w:color w:val="000000"/>
          <w:sz w:val="28"/>
          <w:szCs w:val="28"/>
        </w:rPr>
        <w:t xml:space="preserve">Characteristics of </w:t>
      </w:r>
      <w:r>
        <w:rPr>
          <w:rFonts w:eastAsia="DFJLB N+ Gulliver RM;宋体"/>
          <w:color w:val="000000"/>
          <w:sz w:val="28"/>
          <w:szCs w:val="28"/>
        </w:rPr>
        <w:t xml:space="preserve">the </w:t>
      </w:r>
      <w:r>
        <w:rPr>
          <w:rFonts w:eastAsia="DFJLB N+ Gulliver RM;宋体"/>
          <w:color w:val="000000"/>
          <w:sz w:val="28"/>
          <w:szCs w:val="28"/>
        </w:rPr>
        <w:t xml:space="preserve">individual studies included in the meta-analysis </w:t>
      </w:r>
      <w:r>
        <w:rPr>
          <w:rFonts w:eastAsia="DFJLB N+ Gulliver RM;宋体"/>
          <w:color w:val="000000"/>
          <w:sz w:val="28"/>
          <w:szCs w:val="28"/>
        </w:rPr>
        <w:t>between</w:t>
      </w:r>
      <w:r>
        <w:rPr>
          <w:rFonts w:eastAsia="DFJLB N+ Gulliver RM;宋体"/>
          <w:color w:val="000000"/>
          <w:sz w:val="28"/>
          <w:szCs w:val="28"/>
        </w:rPr>
        <w:t xml:space="preserve"> the </w:t>
      </w:r>
      <w:r>
        <w:rPr>
          <w:rFonts w:eastAsia="DFJLB N+ Gulliver RM;宋体"/>
          <w:i/>
          <w:iCs/>
          <w:color w:val="000000"/>
          <w:sz w:val="28"/>
          <w:szCs w:val="28"/>
          <w:lang w:val="en-US" w:eastAsia="zh-CN"/>
        </w:rPr>
        <w:t>PON1</w:t>
      </w:r>
      <w:r>
        <w:rPr>
          <w:rFonts w:eastAsia="DFJLB N+ Gulliver RM;宋体"/>
          <w:color w:val="000000"/>
          <w:sz w:val="28"/>
          <w:szCs w:val="28"/>
          <w:lang w:val="en-US" w:eastAsia="zh-CN"/>
        </w:rPr>
        <w:t xml:space="preserve"> rs854560 </w:t>
      </w:r>
      <w:r>
        <w:rPr>
          <w:rFonts w:eastAsia="DFJLB N+ Gulliver RM;宋体"/>
          <w:color w:val="000000"/>
          <w:sz w:val="28"/>
          <w:szCs w:val="28"/>
        </w:rPr>
        <w:t xml:space="preserve">polymorphism </w:t>
      </w:r>
      <w:r>
        <w:rPr>
          <w:rFonts w:eastAsia="DFJLB N+ Gulliver RM;宋体"/>
          <w:color w:val="000000"/>
          <w:sz w:val="28"/>
          <w:szCs w:val="28"/>
        </w:rPr>
        <w:t>and plasma</w:t>
      </w:r>
      <w:r>
        <w:rPr>
          <w:rFonts w:eastAsia="DFJLB N+ Gulliver RM;宋体"/>
          <w:color w:val="000000"/>
          <w:sz w:val="28"/>
          <w:szCs w:val="28"/>
        </w:rPr>
        <w:t xml:space="preserve"> lipid levels</w:t>
      </w:r>
    </w:p>
    <w:p>
      <w:pPr>
        <w:pStyle w:val="Normal"/>
        <w:widowControl/>
        <w:spacing w:lineRule="auto" w:line="480"/>
        <w:jc w:val="left"/>
        <w:rPr>
          <w:sz w:val="28"/>
          <w:szCs w:val="28"/>
        </w:rPr>
      </w:pPr>
      <w:r>
        <w:rPr>
          <w:b/>
          <w:color w:val="000000"/>
          <w:sz w:val="28"/>
          <w:szCs w:val="28"/>
        </w:rPr>
        <w:t>Table S2:</w:t>
      </w:r>
      <w:r>
        <w:rPr>
          <w:b/>
          <w:color w:val="000000"/>
          <w:kern w:val="0"/>
          <w:sz w:val="28"/>
          <w:szCs w:val="28"/>
        </w:rPr>
        <w:t xml:space="preserve"> </w:t>
      </w:r>
      <w:r>
        <w:rPr>
          <w:color w:val="000000"/>
          <w:kern w:val="0"/>
          <w:sz w:val="28"/>
          <w:szCs w:val="28"/>
        </w:rPr>
        <w:t>Plasma lipid levels by the genotypes of the</w:t>
      </w:r>
      <w:r>
        <w:rPr>
          <w:i/>
          <w:iCs/>
          <w:color w:val="000000"/>
          <w:kern w:val="0"/>
          <w:sz w:val="28"/>
          <w:szCs w:val="28"/>
        </w:rPr>
        <w:t xml:space="preserve"> </w:t>
      </w:r>
      <w:r>
        <w:rPr>
          <w:i/>
          <w:iCs/>
          <w:color w:val="000000"/>
          <w:kern w:val="0"/>
          <w:sz w:val="28"/>
          <w:szCs w:val="28"/>
        </w:rPr>
        <w:t>PON1</w:t>
      </w:r>
      <w:r>
        <w:rPr>
          <w:color w:val="000000"/>
          <w:kern w:val="0"/>
          <w:sz w:val="28"/>
          <w:szCs w:val="28"/>
        </w:rPr>
        <w:t xml:space="preserve"> rs854560 </w:t>
      </w:r>
      <w:r>
        <w:rPr>
          <w:color w:val="000000"/>
          <w:kern w:val="0"/>
          <w:sz w:val="28"/>
          <w:szCs w:val="28"/>
        </w:rPr>
        <w:t>polymorphism.</w:t>
      </w:r>
    </w:p>
    <w:p>
      <w:pPr>
        <w:pStyle w:val="Normal"/>
        <w:widowControl/>
        <w:spacing w:lineRule="auto" w:line="480"/>
        <w:jc w:val="left"/>
        <w:rPr>
          <w:b/>
          <w:b/>
          <w:color w:val="000000"/>
          <w:kern w:val="0"/>
          <w:sz w:val="28"/>
          <w:szCs w:val="28"/>
        </w:rPr>
      </w:pPr>
      <w:r>
        <w:rPr>
          <w:b/>
          <w:color w:val="000000"/>
          <w:kern w:val="0"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kern w:val="0"/>
          <w:sz w:val="28"/>
          <w:szCs w:val="28"/>
        </w:rPr>
      </w:pPr>
      <w:r>
        <w:rPr>
          <w:rFonts w:cs="Times New Roman"/>
          <w:b/>
          <w:color w:val="000000"/>
          <w:kern w:val="0"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/>
          <w:b/>
          <w:color w:val="000000"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/>
          <w:b/>
          <w:color w:val="000000"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/>
          <w:b/>
          <w:color w:val="000000"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/>
          <w:b/>
          <w:color w:val="000000"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/>
          <w:b/>
          <w:color w:val="000000"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/>
          <w:b/>
          <w:color w:val="000000"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/>
          <w:b/>
          <w:color w:val="000000"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/>
          <w:b/>
          <w:color w:val="000000"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/>
          <w:b/>
          <w:color w:val="000000"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/>
          <w:b/>
          <w:color w:val="000000"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/>
          <w:b/>
          <w:color w:val="000000"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/>
          <w:b/>
          <w:color w:val="000000"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/>
          <w:b/>
          <w:color w:val="000000"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/>
          <w:b/>
          <w:color w:val="000000"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/>
          <w:b/>
          <w:color w:val="000000"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/>
          <w:b/>
          <w:color w:val="000000"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/>
          <w:b/>
          <w:color w:val="000000"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/>
          <w:b/>
          <w:color w:val="000000"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/>
          <w:b/>
          <w:color w:val="000000"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/>
          <w:b/>
          <w:color w:val="000000"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/>
          <w:b/>
          <w:color w:val="000000"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/>
          <w:b/>
          <w:color w:val="000000"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/>
          <w:b/>
          <w:color w:val="000000"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/>
          <w:b/>
          <w:color w:val="000000"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/>
          <w:b/>
          <w:color w:val="000000"/>
          <w:sz w:val="28"/>
          <w:szCs w:val="28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/>
          <w:b/>
          <w:color w:val="000000"/>
          <w:sz w:val="28"/>
          <w:szCs w:val="28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/>
          <w:b/>
          <w:color w:val="000000"/>
          <w:sz w:val="28"/>
          <w:szCs w:val="28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kern w:val="0"/>
          <w:sz w:val="28"/>
          <w:szCs w:val="28"/>
        </w:rPr>
      </w:pPr>
      <w:r>
        <w:rPr>
          <w:rFonts w:cs="Times New Roman"/>
          <w:b/>
          <w:color w:val="000000"/>
          <w:kern w:val="0"/>
          <w:sz w:val="28"/>
          <w:szCs w:val="28"/>
        </w:rPr>
        <w:t xml:space="preserve">Table S1 : </w:t>
      </w:r>
      <w:r>
        <w:rPr>
          <w:rFonts w:eastAsia="DFJLB N+ Gulliver RM;宋体" w:cs="Times New Roman"/>
          <w:b/>
          <w:color w:val="000000"/>
          <w:kern w:val="0"/>
          <w:sz w:val="28"/>
          <w:szCs w:val="28"/>
        </w:rPr>
        <w:t xml:space="preserve">Characteristics of the individual studies included in the meta-analysis between the </w:t>
      </w:r>
      <w:r>
        <w:rPr>
          <w:rFonts w:eastAsia="DFJLB N+ Gulliver RM;宋体" w:cs="Times New Roman"/>
          <w:b/>
          <w:i/>
          <w:iCs/>
          <w:color w:val="000000"/>
          <w:kern w:val="0"/>
          <w:sz w:val="28"/>
          <w:szCs w:val="28"/>
          <w:lang w:val="en-US" w:eastAsia="zh-CN"/>
        </w:rPr>
        <w:t>PON1</w:t>
      </w:r>
      <w:r>
        <w:rPr>
          <w:rFonts w:eastAsia="DFJLB N+ Gulliver RM;宋体" w:cs="Times New Roman"/>
          <w:b/>
          <w:color w:val="000000"/>
          <w:kern w:val="0"/>
          <w:sz w:val="28"/>
          <w:szCs w:val="28"/>
          <w:lang w:val="en-US" w:eastAsia="zh-CN"/>
        </w:rPr>
        <w:t xml:space="preserve"> rs854560 </w:t>
      </w:r>
      <w:r>
        <w:rPr>
          <w:rFonts w:eastAsia="DFJLB N+ Gulliver RM;宋体" w:cs="Times New Roman"/>
          <w:b/>
          <w:color w:val="000000"/>
          <w:kern w:val="0"/>
          <w:sz w:val="28"/>
          <w:szCs w:val="28"/>
        </w:rPr>
        <w:t>polymorphism and plasma lipid levels</w:t>
      </w:r>
    </w:p>
    <w:tbl>
      <w:tblPr>
        <w:tblW w:w="14205" w:type="dxa"/>
        <w:jc w:val="left"/>
        <w:tblInd w:w="-3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810"/>
        <w:gridCol w:w="1290"/>
        <w:gridCol w:w="1315"/>
        <w:gridCol w:w="4274"/>
        <w:gridCol w:w="3726"/>
      </w:tblGrid>
      <w:tr>
        <w:trPr/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First author, referenc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year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Ethnicity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Gender</w:t>
            </w:r>
          </w:p>
        </w:tc>
        <w:tc>
          <w:tcPr>
            <w:tcW w:w="4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Study population</w:t>
            </w:r>
          </w:p>
        </w:tc>
        <w:tc>
          <w:tcPr>
            <w:tcW w:w="3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Outcomes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Schmidt 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1]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1998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Healthy subjects</w:t>
            </w:r>
          </w:p>
        </w:tc>
        <w:tc>
          <w:tcPr>
            <w:tcW w:w="37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G, TC, LDL-C, HDL-C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Hasselwander 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2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199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Renal transplant recipien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C, LDL-C, HDL-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, APOA1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Fanella S1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3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0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2DM patien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G, TC, LDL-C, HDL-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, APOA1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Fanella S2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3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0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Patients without T2DM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G, TC, LDL-C, HDL-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, APOA1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Fanella S3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3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0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Healthy subjec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G, TC, LDL-C, HDL-C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Gardemann A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4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0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HD patients and control subjec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G, T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, APOA1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Schmidt R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5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0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Healthy subjec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G, TC, LDL-C, HDL-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, APOA1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alin R1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6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0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Healthy subjec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G, TC, LDL-C, HDL-C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alin R2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6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0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Healthy subjec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G, TC, LDL-C, HDL-C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Watzinger 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7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0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Healthy subjec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G, TC, LDL-C, HDL-C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Deakin S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8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0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HD high-risk subjects and control subjec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G, TC, LDL-C, HDL-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, APOA1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Robertson KS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9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0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Healthy subjec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HDL-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, APOA1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Ueno T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10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0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Asia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erebral infarction patients and control subjec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G, TC, HDL-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, APOA1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Oliveira SA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11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0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D patients and control subjec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G, TC, LDL-C, HDL-C</w:t>
            </w:r>
          </w:p>
        </w:tc>
      </w:tr>
      <w:tr>
        <w:trPr>
          <w:trHeight w:val="9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ampo S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12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0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Healthy subjec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HDL-C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Agachan B1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13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0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Noninsulin dependent diabetes mellitus patien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G, TC, LDL-C, HDL-C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Agachan B2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13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0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ontrol subjec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G, TC, LDL-C, HDL-C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Blatter Garin MC1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14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0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HD patien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HDL-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, APOA1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Blatter Garin MC2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14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0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ontrol subjec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HDL-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, APOA1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Aydin M1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15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0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Stroke patien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G, TC, LDL-C, HDL-C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Aydin M2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15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0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ontrol subjec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G, TC, LDL-C, HDL-C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Huang Q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16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0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Asia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Healthy subjec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G, TC, LDL-C, HDL-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, APOA1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van Himbergen TM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17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0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Healthy subjec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HDL-C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Pérez-Herrera 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18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0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Healthy subjec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C, LDL-C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Garcés 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19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0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Healthy subjec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G, TC, LDL-C, HDL-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, APOA1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Birjmohun RS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20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0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D patients and control subjec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LDL-C, HDL-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, APOA1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Aydin M1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21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0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HD patien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G, TC, LDL-C, HDL-C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Aydin M2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21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0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ontrol subjec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G, TC, LDL-C, HDL-C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Regieli JJ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22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0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HD patien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C, LDL-C, HDL-C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Boesch-Saadatmandi 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23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1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Healthy subjec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LDL-C, HDL-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, APOA1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Lakshmy R1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24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1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CHD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patien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HDL-C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Lakshmy R2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24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1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ontrol subjec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HDL-C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Likidlilid A1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25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1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Hyperlipidemia patien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G, TC, LDL-C, HDL-C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Likidlilid A2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25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1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ontrol subjec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G, TC, LDL-C, HDL-C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Lenarcik A1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26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1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Polycystic ovary syndrome patien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G, TC, LDL-C, HDL-C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Lenarcik A2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26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1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ontrol subjec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G, TC, LDL-C, HDL-C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Zafiropoulos A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27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1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Healthy subjec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G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Altuner D1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28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1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2DM patien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G, TC, LDL-C, HDL-C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Altuner D2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28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1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ontrol subjec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G, TC, LDL-C, HDL-C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ymbron T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29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1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Healthy subjec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G, TC, LDL-C, HDL-C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Haj Mouhamed D1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30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1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Healthy subjec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HDL-C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Haj Mouhamed D2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30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1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Healthy subjec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HDL-C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oura LM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31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1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bookmarkStart w:id="0" w:name="OLE_LINK1"/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CAVS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patients</w:t>
            </w:r>
            <w:bookmarkEnd w:id="0"/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and control subjec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C, LDL-C, HDL-C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Asefi M1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32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1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Psoriasis patien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G, TC, LDL-C, HDL-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, APOA1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Asefi M2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32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1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ontrol subjec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G, TC, LDL-C, HDL-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, APOA1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Kucuk ST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33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1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HD patien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G, TC, LDL-C, HDL-C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Kucuk ST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33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1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ontrol subjec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G, TC, LDL-C, HDL-C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Bahrehmand F1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34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1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Systemic lupus erythematosus patien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G, TC, LDL-C, HDL-C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Bahrehmand F2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34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1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ontrol subjec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G, TC, LDL-C, HDL-C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Fekih O1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35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1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1DM patien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G, TC, LDL-C, HDL-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, APOA1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Fekih O2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35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1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ontrol subjec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G, TC, LDL-C, HDL-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, APOA1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acharia M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36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1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yperte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ion patients and control subjec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G, TC, LDL-C, HDL-C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Shao ZY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37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1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Asia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DM-CAD or DM and control subjec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G, TC, LDL-C, HDL-C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Abessolo FA1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38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1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Hypertensi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o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patien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LDL-C, HDL-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, APOA1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Abessolo FA2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38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1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2DM patien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LDL-C, HDL-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, APOA1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Abessolo FA3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38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1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Hypertens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io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+T2DM patien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LDL-C, HDL-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, APOA1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Abessolo FA4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38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1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ontrol subjec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LDL-C, HDL-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, APOA1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Bounafaa A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39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1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Acute coronary syndrome patien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G, TC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Sayın Kocakap DB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40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1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her ethnic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Stable angina patien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G, TC, LDL-C, HDL-C</w:t>
            </w:r>
          </w:p>
        </w:tc>
      </w:tr>
      <w:tr>
        <w:trPr/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Fridman O1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41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1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HD patient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G, TC, LDL-C, HDL-C</w:t>
            </w:r>
          </w:p>
        </w:tc>
      </w:tr>
      <w:tr>
        <w:trPr/>
        <w:tc>
          <w:tcPr>
            <w:tcW w:w="2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Fridman O2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[R41]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016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aucasian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/F</w:t>
            </w:r>
          </w:p>
        </w:tc>
        <w:tc>
          <w:tcPr>
            <w:tcW w:w="42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ontrol subjects</w:t>
            </w:r>
          </w:p>
        </w:tc>
        <w:tc>
          <w:tcPr>
            <w:tcW w:w="37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TG, TC, LDL-C, HDL-C</w:t>
            </w:r>
          </w:p>
        </w:tc>
      </w:tr>
    </w:tbl>
    <w:p>
      <w:pPr>
        <w:pStyle w:val="Normal"/>
        <w:widowControl/>
        <w:jc w:val="left"/>
        <w:rPr>
          <w:sz w:val="28"/>
          <w:szCs w:val="28"/>
        </w:rPr>
      </w:pPr>
      <w:r>
        <w:rPr>
          <w:b/>
          <w:color w:val="000000"/>
          <w:sz w:val="28"/>
          <w:szCs w:val="28"/>
        </w:rPr>
        <w:t>Table S2:</w:t>
      </w:r>
      <w:r>
        <w:rPr>
          <w:b/>
          <w:color w:val="000000"/>
          <w:kern w:val="0"/>
          <w:sz w:val="28"/>
          <w:szCs w:val="28"/>
        </w:rPr>
        <w:t xml:space="preserve"> </w:t>
      </w:r>
      <w:r>
        <w:rPr>
          <w:color w:val="000000"/>
          <w:kern w:val="0"/>
          <w:sz w:val="28"/>
          <w:szCs w:val="28"/>
        </w:rPr>
        <w:t>Plasma lipid levels by the genotypes of the</w:t>
      </w:r>
      <w:r>
        <w:rPr>
          <w:i/>
          <w:iCs/>
          <w:color w:val="000000"/>
          <w:kern w:val="0"/>
          <w:sz w:val="28"/>
          <w:szCs w:val="28"/>
        </w:rPr>
        <w:t xml:space="preserve"> </w:t>
      </w:r>
      <w:r>
        <w:rPr>
          <w:i/>
          <w:iCs/>
          <w:color w:val="000000"/>
          <w:kern w:val="0"/>
          <w:sz w:val="28"/>
          <w:szCs w:val="28"/>
        </w:rPr>
        <w:t>PON1</w:t>
      </w:r>
      <w:r>
        <w:rPr>
          <w:color w:val="000000"/>
          <w:kern w:val="0"/>
          <w:sz w:val="28"/>
          <w:szCs w:val="28"/>
        </w:rPr>
        <w:t xml:space="preserve"> rs854560 </w:t>
      </w:r>
      <w:r>
        <w:rPr>
          <w:color w:val="000000"/>
          <w:kern w:val="0"/>
          <w:sz w:val="28"/>
          <w:szCs w:val="28"/>
        </w:rPr>
        <w:t>polymorphism.</w:t>
      </w:r>
    </w:p>
    <w:tbl>
      <w:tblPr>
        <w:tblW w:w="14550" w:type="dxa"/>
        <w:jc w:val="left"/>
        <w:tblInd w:w="-9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795"/>
        <w:gridCol w:w="776"/>
        <w:gridCol w:w="244"/>
        <w:gridCol w:w="990"/>
        <w:gridCol w:w="1020"/>
        <w:gridCol w:w="240"/>
        <w:gridCol w:w="990"/>
        <w:gridCol w:w="1020"/>
        <w:gridCol w:w="240"/>
        <w:gridCol w:w="900"/>
        <w:gridCol w:w="990"/>
        <w:gridCol w:w="240"/>
        <w:gridCol w:w="975"/>
        <w:gridCol w:w="1005"/>
        <w:gridCol w:w="240"/>
        <w:gridCol w:w="930"/>
        <w:gridCol w:w="1035"/>
      </w:tblGrid>
      <w:tr>
        <w:trPr/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/>
                <w:color w:val="000000"/>
                <w:sz w:val="15"/>
                <w:szCs w:val="15"/>
              </w:rPr>
            </w:pPr>
            <w:r>
              <w:rPr>
                <w:rFonts w:ascii="Calibri" w:hAnsi="Calibri"/>
                <w:b/>
                <w:color w:val="000000"/>
                <w:kern w:val="0"/>
                <w:sz w:val="15"/>
                <w:szCs w:val="15"/>
              </w:rPr>
              <w:t>First author, reference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5"/>
                <w:szCs w:val="15"/>
              </w:rPr>
            </w:pPr>
            <w:r>
              <w:rPr>
                <w:rFonts w:ascii="Calibri" w:hAnsi="Calibri"/>
                <w:b/>
                <w:color w:val="000000"/>
                <w:sz w:val="15"/>
                <w:szCs w:val="15"/>
              </w:rPr>
              <w:t>Genotype</w:t>
            </w:r>
          </w:p>
        </w:tc>
        <w:tc>
          <w:tcPr>
            <w:tcW w:w="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5"/>
                <w:szCs w:val="15"/>
              </w:rPr>
            </w:pPr>
            <w:r>
              <w:rPr>
                <w:rFonts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0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5"/>
                <w:szCs w:val="15"/>
              </w:rPr>
            </w:pPr>
            <w:r>
              <w:rPr>
                <w:rFonts w:ascii="Calibri" w:hAnsi="Calibri"/>
                <w:b/>
                <w:color w:val="000000"/>
                <w:kern w:val="0"/>
                <w:sz w:val="15"/>
                <w:szCs w:val="15"/>
              </w:rPr>
              <w:t>TG, mmol/L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5"/>
                <w:szCs w:val="15"/>
              </w:rPr>
            </w:pPr>
            <w:r>
              <w:rPr>
                <w:rFonts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20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5"/>
                <w:szCs w:val="15"/>
              </w:rPr>
            </w:pPr>
            <w:r>
              <w:rPr>
                <w:rFonts w:ascii="Calibri" w:hAnsi="Calibri"/>
                <w:b/>
                <w:color w:val="000000"/>
                <w:kern w:val="0"/>
                <w:sz w:val="15"/>
                <w:szCs w:val="15"/>
              </w:rPr>
              <w:t>TC, mmol/L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5"/>
                <w:szCs w:val="15"/>
              </w:rPr>
            </w:pPr>
            <w:r>
              <w:rPr>
                <w:rFonts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color w:val="000000"/>
                <w:sz w:val="15"/>
                <w:szCs w:val="15"/>
              </w:rPr>
            </w:pPr>
            <w:r>
              <w:rPr>
                <w:rFonts w:ascii="Calibri" w:hAnsi="Calibri"/>
                <w:b/>
                <w:color w:val="000000"/>
                <w:kern w:val="0"/>
                <w:sz w:val="15"/>
                <w:szCs w:val="15"/>
              </w:rPr>
              <w:t>LDL-C, mmol/L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/>
                <w:color w:val="000000"/>
                <w:sz w:val="15"/>
                <w:szCs w:val="15"/>
              </w:rPr>
            </w:pPr>
            <w:r>
              <w:rPr>
                <w:rFonts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hAnsi="Calibri"/>
                <w:b/>
                <w:color w:val="000000"/>
                <w:kern w:val="0"/>
                <w:sz w:val="15"/>
                <w:szCs w:val="15"/>
              </w:rPr>
              <w:t>HDL-C, mmol/L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/>
                <w:b/>
                <w:b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宋体" w:ascii="Calibri" w:hAnsi="Calibri"/>
                <w:b/>
                <w:color w:val="000000"/>
                <w:kern w:val="0"/>
                <w:sz w:val="15"/>
                <w:szCs w:val="15"/>
                <w:lang w:val="en-US" w:eastAsia="zh-CN"/>
              </w:rPr>
            </w:r>
          </w:p>
        </w:tc>
        <w:tc>
          <w:tcPr>
            <w:tcW w:w="19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b/>
                <w:b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Calibri" w:hAnsi="Calibri"/>
                <w:b/>
                <w:color w:val="000000"/>
                <w:kern w:val="0"/>
                <w:sz w:val="15"/>
                <w:szCs w:val="15"/>
                <w:lang w:val="en-US" w:eastAsia="zh-CN"/>
              </w:rPr>
              <w:t>APOA1,g/L</w:t>
            </w:r>
          </w:p>
        </w:tc>
      </w:tr>
      <w:tr>
        <w:trPr/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/>
                <w:b/>
                <w:b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Calibri" w:hAnsi="Calibri"/>
                <w:b/>
                <w:color w:val="000000"/>
                <w:kern w:val="0"/>
                <w:sz w:val="15"/>
                <w:szCs w:val="15"/>
                <w:lang w:val="en-US" w:eastAsia="zh-CN"/>
              </w:rPr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b/>
                <w:b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 w:ascii="Calibri" w:hAnsi="Calibri"/>
                <w:b/>
                <w:color w:val="000000"/>
                <w:sz w:val="15"/>
                <w:szCs w:val="15"/>
                <w:lang w:val="en-US" w:eastAsia="zh-CN"/>
              </w:rPr>
              <w:t>LL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b/>
                <w:b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 w:ascii="Calibri" w:hAnsi="Calibri"/>
                <w:b/>
                <w:color w:val="000000"/>
                <w:sz w:val="15"/>
                <w:szCs w:val="15"/>
                <w:lang w:val="en-US" w:eastAsia="zh-CN"/>
              </w:rPr>
              <w:t>LM</w:t>
            </w:r>
            <w:r>
              <w:rPr>
                <w:rFonts w:cs="Times New Roman" w:ascii="Calibri" w:hAnsi="Calibri"/>
                <w:b/>
                <w:color w:val="000000"/>
                <w:sz w:val="15"/>
                <w:szCs w:val="15"/>
              </w:rPr>
              <w:t>+</w:t>
            </w:r>
            <w:r>
              <w:rPr>
                <w:rFonts w:cs="Times New Roman" w:ascii="Calibri" w:hAnsi="Calibri"/>
                <w:b/>
                <w:color w:val="000000"/>
                <w:sz w:val="15"/>
                <w:szCs w:val="15"/>
                <w:lang w:val="en-US" w:eastAsia="zh-CN"/>
              </w:rPr>
              <w:t>MM</w:t>
            </w:r>
          </w:p>
        </w:tc>
        <w:tc>
          <w:tcPr>
            <w:tcW w:w="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b/>
                <w:b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Calibri" w:hAnsi="Calibri"/>
                <w:b/>
                <w:color w:val="000000"/>
                <w:sz w:val="15"/>
                <w:szCs w:val="15"/>
                <w:lang w:val="en-US" w:eastAsia="zh-CN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宋体"/>
                <w:b/>
                <w:b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Calibri" w:hAnsi="Calibri"/>
                <w:b/>
                <w:color w:val="000000"/>
                <w:kern w:val="0"/>
                <w:sz w:val="15"/>
                <w:szCs w:val="15"/>
                <w:lang w:val="en-US" w:eastAsia="zh-CN"/>
              </w:rPr>
              <w:t>LL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宋体"/>
                <w:b/>
                <w:b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Calibri" w:hAnsi="Calibri"/>
                <w:b/>
                <w:color w:val="000000"/>
                <w:kern w:val="0"/>
                <w:sz w:val="15"/>
                <w:szCs w:val="15"/>
                <w:lang w:val="en-US" w:eastAsia="zh-CN"/>
              </w:rPr>
              <w:t>LM</w:t>
            </w:r>
            <w:r>
              <w:rPr>
                <w:rFonts w:ascii="Calibri" w:hAnsi="Calibri"/>
                <w:b/>
                <w:color w:val="000000"/>
                <w:kern w:val="0"/>
                <w:sz w:val="15"/>
                <w:szCs w:val="15"/>
              </w:rPr>
              <w:t>+</w:t>
            </w:r>
            <w:r>
              <w:rPr>
                <w:rFonts w:ascii="Calibri" w:hAnsi="Calibri"/>
                <w:b/>
                <w:color w:val="000000"/>
                <w:kern w:val="0"/>
                <w:sz w:val="15"/>
                <w:szCs w:val="15"/>
                <w:lang w:val="en-US" w:eastAsia="zh-CN"/>
              </w:rPr>
              <w:t>MM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/>
                <w:b/>
                <w:b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宋体" w:ascii="Calibri" w:hAnsi="Calibri"/>
                <w:b/>
                <w:color w:val="000000"/>
                <w:kern w:val="0"/>
                <w:sz w:val="15"/>
                <w:szCs w:val="15"/>
                <w:lang w:val="en-US" w:eastAsia="zh-CN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宋体"/>
                <w:b/>
                <w:b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Calibri" w:hAnsi="Calibri"/>
                <w:b/>
                <w:color w:val="000000"/>
                <w:kern w:val="0"/>
                <w:sz w:val="15"/>
                <w:szCs w:val="15"/>
                <w:lang w:val="en-US" w:eastAsia="zh-CN"/>
              </w:rPr>
              <w:t>LL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宋体"/>
                <w:b/>
                <w:b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Calibri" w:hAnsi="Calibri"/>
                <w:b/>
                <w:color w:val="000000"/>
                <w:kern w:val="0"/>
                <w:sz w:val="15"/>
                <w:szCs w:val="15"/>
                <w:lang w:val="en-US" w:eastAsia="zh-CN"/>
              </w:rPr>
              <w:t>LM</w:t>
            </w:r>
            <w:r>
              <w:rPr>
                <w:rFonts w:ascii="Calibri" w:hAnsi="Calibri"/>
                <w:b/>
                <w:color w:val="000000"/>
                <w:kern w:val="0"/>
                <w:sz w:val="15"/>
                <w:szCs w:val="15"/>
              </w:rPr>
              <w:t>+</w:t>
            </w:r>
            <w:r>
              <w:rPr>
                <w:rFonts w:ascii="Calibri" w:hAnsi="Calibri"/>
                <w:b/>
                <w:color w:val="000000"/>
                <w:kern w:val="0"/>
                <w:sz w:val="15"/>
                <w:szCs w:val="15"/>
                <w:lang w:val="en-US" w:eastAsia="zh-CN"/>
              </w:rPr>
              <w:t>MM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/>
                <w:b/>
                <w:b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宋体" w:ascii="Calibri" w:hAnsi="Calibri"/>
                <w:b/>
                <w:color w:val="000000"/>
                <w:kern w:val="0"/>
                <w:sz w:val="15"/>
                <w:szCs w:val="15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宋体"/>
                <w:b/>
                <w:b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Calibri" w:hAnsi="Calibri"/>
                <w:b/>
                <w:color w:val="000000"/>
                <w:kern w:val="0"/>
                <w:sz w:val="15"/>
                <w:szCs w:val="15"/>
                <w:lang w:val="en-US" w:eastAsia="zh-CN"/>
              </w:rPr>
              <w:t>LL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宋体"/>
                <w:b/>
                <w:b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Calibri" w:hAnsi="Calibri"/>
                <w:b/>
                <w:color w:val="000000"/>
                <w:kern w:val="0"/>
                <w:sz w:val="15"/>
                <w:szCs w:val="15"/>
                <w:lang w:val="en-US" w:eastAsia="zh-CN"/>
              </w:rPr>
              <w:t>LM</w:t>
            </w:r>
            <w:r>
              <w:rPr>
                <w:rFonts w:ascii="Calibri" w:hAnsi="Calibri"/>
                <w:b/>
                <w:color w:val="000000"/>
                <w:kern w:val="0"/>
                <w:sz w:val="15"/>
                <w:szCs w:val="15"/>
              </w:rPr>
              <w:t>+</w:t>
            </w:r>
            <w:r>
              <w:rPr>
                <w:rFonts w:ascii="Calibri" w:hAnsi="Calibri"/>
                <w:b/>
                <w:color w:val="000000"/>
                <w:kern w:val="0"/>
                <w:sz w:val="15"/>
                <w:szCs w:val="15"/>
                <w:lang w:val="en-US" w:eastAsia="zh-CN"/>
              </w:rPr>
              <w:t>MM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/>
                <w:b/>
                <w:b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宋体" w:ascii="Calibri" w:hAnsi="Calibri"/>
                <w:b/>
                <w:color w:val="000000"/>
                <w:kern w:val="0"/>
                <w:sz w:val="15"/>
                <w:szCs w:val="15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宋体"/>
                <w:b/>
                <w:b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Calibri" w:hAnsi="Calibri"/>
                <w:b/>
                <w:color w:val="000000"/>
                <w:kern w:val="0"/>
                <w:sz w:val="15"/>
                <w:szCs w:val="15"/>
                <w:lang w:val="en-US" w:eastAsia="zh-CN"/>
              </w:rPr>
              <w:t>LL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宋体"/>
                <w:b/>
                <w:b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Calibri" w:hAnsi="Calibri"/>
                <w:b/>
                <w:color w:val="000000"/>
                <w:kern w:val="0"/>
                <w:sz w:val="15"/>
                <w:szCs w:val="15"/>
                <w:lang w:val="en-US" w:eastAsia="zh-CN"/>
              </w:rPr>
              <w:t>LM</w:t>
            </w:r>
            <w:r>
              <w:rPr>
                <w:rFonts w:ascii="Calibri" w:hAnsi="Calibri"/>
                <w:b/>
                <w:color w:val="000000"/>
                <w:kern w:val="0"/>
                <w:sz w:val="15"/>
                <w:szCs w:val="15"/>
              </w:rPr>
              <w:t>+</w:t>
            </w:r>
            <w:r>
              <w:rPr>
                <w:rFonts w:ascii="Calibri" w:hAnsi="Calibri"/>
                <w:b/>
                <w:color w:val="000000"/>
                <w:kern w:val="0"/>
                <w:sz w:val="15"/>
                <w:szCs w:val="15"/>
                <w:lang w:val="en-US" w:eastAsia="zh-CN"/>
              </w:rPr>
              <w:t>MM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/>
                <w:b/>
                <w:b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宋体" w:ascii="Calibri" w:hAnsi="Calibri"/>
                <w:b/>
                <w:color w:val="000000"/>
                <w:kern w:val="0"/>
                <w:sz w:val="15"/>
                <w:szCs w:val="15"/>
                <w:lang w:val="en-US" w:eastAsia="zh-CN"/>
              </w:rPr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宋体"/>
                <w:b/>
                <w:b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Calibri" w:hAnsi="Calibri"/>
                <w:b/>
                <w:color w:val="000000"/>
                <w:kern w:val="0"/>
                <w:sz w:val="15"/>
                <w:szCs w:val="15"/>
                <w:lang w:val="en-US" w:eastAsia="zh-CN"/>
              </w:rPr>
              <w:t>LL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宋体"/>
                <w:b/>
                <w:b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Calibri" w:hAnsi="Calibri"/>
                <w:b/>
                <w:color w:val="000000"/>
                <w:kern w:val="0"/>
                <w:sz w:val="15"/>
                <w:szCs w:val="15"/>
                <w:lang w:val="en-US" w:eastAsia="zh-CN"/>
              </w:rPr>
              <w:t>LM</w:t>
            </w:r>
            <w:r>
              <w:rPr>
                <w:rFonts w:ascii="Calibri" w:hAnsi="Calibri"/>
                <w:b/>
                <w:color w:val="000000"/>
                <w:kern w:val="0"/>
                <w:sz w:val="15"/>
                <w:szCs w:val="15"/>
              </w:rPr>
              <w:t>+</w:t>
            </w:r>
            <w:r>
              <w:rPr>
                <w:rFonts w:ascii="Calibri" w:hAnsi="Calibri"/>
                <w:b/>
                <w:color w:val="000000"/>
                <w:kern w:val="0"/>
                <w:sz w:val="15"/>
                <w:szCs w:val="15"/>
                <w:lang w:val="en-US" w:eastAsia="zh-CN"/>
              </w:rPr>
              <w:t>MM</w:t>
            </w:r>
          </w:p>
        </w:tc>
      </w:tr>
      <w:tr>
        <w:trPr/>
        <w:tc>
          <w:tcPr>
            <w:tcW w:w="1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Schmidt 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1]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37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79</w:t>
            </w:r>
          </w:p>
        </w:tc>
        <w:tc>
          <w:tcPr>
            <w:tcW w:w="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78±1.14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56±0.85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5.91± 1.01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5.87± 1.01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84±0.95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86±0.87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27±0.41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29±0.38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6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Hasselwander O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2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6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00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6.02±1.5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6.17±1.26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72±1.3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81±1.1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13±0.4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14±0.4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8±0.3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84±0.34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Fanella S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3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1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00±0.9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87±1.2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5.06±0.9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5.80±0.89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94±0.7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91±0.8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19±0.3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0.99±0.1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51±0.2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49±0.41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Fanella S2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3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47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25±0.6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30±0.55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27±0.8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79±0.9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44±0.7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00±0.8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27±0.2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19±0.3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48±0.2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43±0.31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Fanella S3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3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22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7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06±0.5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12±0.54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95±1.0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5.34±0.9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02±0.9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42±0.8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44±0.4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39±0.4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Gardemann A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4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15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631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72± 0.9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7±0.98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5.43±1.1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5.43±1.1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1.43±0.2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1.44±0.28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Schmidt R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5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1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53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83±1.6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52±0.7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6.05± 1.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6.0±0.9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91±0.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95±0.8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38±0.4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34±0.3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78±0.3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76±0.3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Malin R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6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2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39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56±1.3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3±0.68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6.47±1.8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6.69±1.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47±1.6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82±1.0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28±0.3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27±0.3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Malin R2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6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3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37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31±0.7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49±0.95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6.94±1.4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6.65±1.3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98±1.2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65±1.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36±0.2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33±0.4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Watzinger N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7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3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72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73±0.9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55±0.84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5.86±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5.85±0.9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83±0.9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83±0.8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25±0.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29±0.3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Deakin S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8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30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466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0.97 ±0.5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0.99±0.4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39 ±0.8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44 ±0.8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75±0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81 ±0.7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20±0.1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18±0.2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01±0.1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00±0.2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Robertson KS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9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71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875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0.81±0.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0.80±0.2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6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3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±0.3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6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3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±0.32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Ueno T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10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9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27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56±1.0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7±0.98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5.24±0.9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5.31±0.89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32±0.4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11±0.3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29±0.2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18±0.29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Oliveira SA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11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31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410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19±1.0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13±1.85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5.48±1.1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5.45±1.1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52±1.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44±0.9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12±0.3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09±0.3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Campo S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12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2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72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43±0.2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45±0.2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Agachan B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13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1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94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73±0.8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82±1.2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5.17±1.2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72±1.3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16±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76±1.0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08±0.3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06±0.4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Agachan B2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13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5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58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38±0.5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56±0.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28±0.7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22± 0.9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97±0.8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92±0.8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11±0.4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0.98±0.3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Blatter Garin MC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14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24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461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12±0.3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12±0.2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0.93±0.1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0.93±0.19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Blatter Garin MC2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14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8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16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28±0.3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31±0.2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07±0.2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03±0.21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Aydin M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15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53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06±0.6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86±0.61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5.73±1.4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5.08±1.3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77±1.4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20±0.9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06±0.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11±0.3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Aydin M2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15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2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64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59±0.4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44±0.53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48±0.5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98±0.9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15±0.4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99±0.4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09±0.2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07±0.2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Huang Q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16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4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0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59 ± 0.9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70±0.94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14 ±0.9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89 ± 1.1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61± 0.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29 ±0.8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27±0.8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03±0.1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07±0.1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18±0.18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van Himbergen TM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17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6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913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6±0.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6±0.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Pérez-Herrera N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18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4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28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28±0.8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46±0.9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21±0.6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61±0.8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/>
                <w:color w:val="000000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/>
                <w:color w:val="000000"/>
                <w:sz w:val="13"/>
                <w:szCs w:val="13"/>
                <w:lang w:val="en-US" w:eastAsia="zh-CN"/>
              </w:rPr>
              <w:t>-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Garcés 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19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48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784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0.82 ±0.2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0.82±0.3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73 ±0.7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74±0.73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79 ±0.6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83±0.7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55±0.3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53±0.3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37±0.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36±0.19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Birjmohun RS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20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29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821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1±1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1±1.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34±0.3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32±0.3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6±0.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59±0.29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Aydin M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21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9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29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87 ± 1.0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56± 0.74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67± 1.0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64± 1.13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94± 0.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98± 0.9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04±0.2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04±0.2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ind w:firstLine="26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ind w:firstLine="39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Aydin M2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21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4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94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25 ± 0.5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15± 0.53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6.14± 1.3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5.13 ± 0.5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71± 0.7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24 ± 0.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77±0.5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28±0.2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  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   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Regieli JJ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22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32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466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6.00± 0.8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6.09± 0.8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24± 0.7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36 ±0.8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0.94± 0.2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0.92 ±0.2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Boesch-Saadatmandi 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23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4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55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20 ±0.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2± 0.8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48 ±0.3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55± 0.3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35±0.2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41±0.19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Lakshmy R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24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8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44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02± 0.2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04± 0.2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Lakshmy R2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24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8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66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0.98± 0.2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0.96 ± 0.2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Likidlilid A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25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9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93±1.0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34±1.0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7.19±1.0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7.2±1.4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5.04±1.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86±1.7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26±0.3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29±0.4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Likidlilid A2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25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24±0.5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34±0.3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62±0.4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46±1.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8±0.6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72±0.5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3±0.3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0.98±0.0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Lenarcik A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26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5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76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26+0.8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17+0.7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5.18+1.0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96+0.8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96+0.8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85+0.8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55+0.4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65+0.4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Lenarcik A2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26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2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43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0.99+0.5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0.93+0.76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53+0.8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53+0.9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42+0.7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43+0.7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68+0.4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63+0.3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Zafiropoulos A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27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5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270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35 ± 0.8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51± 0.81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/>
                <w:color w:val="000000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/>
                <w:color w:val="000000"/>
                <w:sz w:val="13"/>
                <w:szCs w:val="13"/>
                <w:lang w:val="en-US" w:eastAsia="zh-CN"/>
              </w:rPr>
              <w:t>-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Altuner D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28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4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57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99 ± 0.8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74± 0.8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5.36 ± 1.2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5.21 ± 1.1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4 ± 1.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23 ± 0.7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26± 0.2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25 ± 0.2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Altuner D2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28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2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29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38± 0.6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35± 0.86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5.16 ±0.9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9± 1.0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19± 1.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99 ±0.9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18 ±0.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21± 0.2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Cymbron T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29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4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223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37±0.6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37 ±0.7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5.84±1.2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5.27±1.2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49± 0.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26± 0.9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47±0.3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43± 0.3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Haj Mouhamed D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30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6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97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0.95± 0.2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0.94 ± 0.2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Haj Mouhamed D2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30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7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62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07± 0.2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06 ± 0.2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Moura LM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31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7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244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6.31±1.5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6.54±2.01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75±1.3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33±1.4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05±0.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38±0.3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Asefi M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32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3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63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31± 0.8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45± 0.71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42±0.9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29±1.19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 ± 0.7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84 ± 1.0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15± 0.4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1 ± 0.3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39±0.5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4±0.53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Asefi M2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32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4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53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31±0.5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51 ±0.8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14 ± 0.8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22± 1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77± 0.7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72 ± 0.7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17± 0.3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17 ± 0.3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45±0.4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57±0.53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Kucuk ST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33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4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92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69±0.0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83±0.5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5.15±1.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5.28±1.13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17±0.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42±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0.97±0.2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0.98±0.2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Kucuk ST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33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4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63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41±0.0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27±0.2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5.3±1.0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5.36±1.2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28±0.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38±1.1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29±0.3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25±0.4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Bahrehmand F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34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3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70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04±1.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±1.48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91±1.9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5.15±1.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±0.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15±0.8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08±0.7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09±0.3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Bahrehmand F2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34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4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61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92±1.3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98±1.31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94±0.8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84±1.3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17±1.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28±0.8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13±0.3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09±0.2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Fekih O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35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3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83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0.70 ± 0.3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0.72± 0.29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12 ± 0.7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87± 0.6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35± 0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24 ± 0.5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43± 0.2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43 ± 0.3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32±0.1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31±0.21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Fekih O2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35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2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62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0.59 ± 0.2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0.93± 0.59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00± 0 .5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45 ± 0.6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55± 0.4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93 ± 0.4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27± 0.5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2± 0.3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35±0.5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47±0.29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Macharia M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36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2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819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5 ±0.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5±0.93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5.9±1.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5.6±1.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8 ±1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63±1.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4 ±0.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3 ±0.3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Shao ZY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37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52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62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88 ± 0.8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09± 0.94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38 ± 1.1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45± 0.98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35± 0.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47 ± 0.8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20± 0.3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26 ± 0.4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Abessolo FA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38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9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94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32± 0.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3± 0.4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0.94± 0.5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0.81 ± 0.2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0.85±0.0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0.70±0.03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Abessolo FA2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38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6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90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45± 0.4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43 ± 0.6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0.74± 0.4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0.57 ± 0.1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11±0.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0.79±0.05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Abessolo FA3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38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3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63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19± 0.4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16 ± 0.4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0.65± 0.2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0.45± 0.1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0.92±0.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0.52±0.03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Abessolo FA4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38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0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54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47± 0.6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4 ± 0.3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64± 0.4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28± 0.2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3± 0.0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16±0.08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Bounafaa A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39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7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29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86±0.6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93±1.0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73±0.0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63±1.3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/>
                <w:color w:val="000000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/>
                <w:color w:val="000000"/>
                <w:sz w:val="13"/>
                <w:szCs w:val="13"/>
                <w:lang w:val="en-US" w:eastAsia="zh-CN"/>
              </w:rPr>
              <w:t>-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Sayın Kocakap DB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40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5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59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91±1.0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96±1.1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5.1±1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4.9±1.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3.09±0.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87±0.8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21±0.2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14±0.2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Fridman O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41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4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78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66±1.2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41±2.21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5.06±2.2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5.24±1.4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50±1.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68±1.3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47±0.4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54±0.3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Fridman O2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[R41]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8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15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85±1.5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47±0.9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5.13±1.0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5.03±1.2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64±0.9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2.74±1.0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69±0.5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  <w:t>1.64±0.4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6783" w:h="23757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DFJLB N+ Gulliver RM">
    <w:altName w:val="宋体"/>
    <w:charset w:val="86"/>
    <w:family w:val="roman"/>
    <w:pitch w:val="default"/>
  </w:font>
  <w:font w:name="Calibr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qFormat/>
    <w:rPr>
      <w:rFonts w:ascii="Times New Roman" w:hAnsi="Times New Roman" w:cs="Times New Roman"/>
      <w:color w:val="000000"/>
      <w:sz w:val="12"/>
      <w:szCs w:val="12"/>
      <w:u w:val="none"/>
    </w:rPr>
  </w:style>
  <w:style w:type="character" w:styleId="Font41">
    <w:name w:val="font41"/>
    <w:qFormat/>
    <w:rPr>
      <w:rFonts w:ascii="Arial" w:hAnsi="Arial" w:cs="Arial"/>
      <w:color w:val="000000"/>
      <w:sz w:val="12"/>
      <w:szCs w:val="12"/>
      <w:u w:val="none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12"/>
      <w:szCs w:val="12"/>
      <w:u w:val="none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12"/>
      <w:szCs w:val="1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DFJLB N+ Gulliver RM;宋体" w:hAnsi="DFJLB N+ Gulliver RM;宋体" w:eastAsia="DFJLB N+ Gulliver RM;宋体" w:cs="DFJLB N+ Gulliver RM;宋体"/>
      <w:color w:val="000000"/>
      <w:sz w:val="24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罗志</dc:creator>
  <dc:description/>
  <dc:language>en-US</dc:language>
  <cp:lastModifiedBy>golberg</cp:lastModifiedBy>
  <dcterms:modified xsi:type="dcterms:W3CDTF">2018-09-01T10:14:09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